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7A9" w:rsidRDefault="007B2960" w:rsidP="004D67A9">
      <w:pPr>
        <w:pStyle w:val="Normal1"/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3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D67A9" w:rsidRPr="00E75757">
        <w:rPr>
          <w:rFonts w:ascii="Times New Roman" w:hAnsi="Times New Roman" w:cs="Times New Roman"/>
          <w:b/>
        </w:rPr>
        <w:t>Table 3</w:t>
      </w:r>
      <w:r w:rsidR="004D67A9" w:rsidRPr="00E75757">
        <w:rPr>
          <w:rFonts w:ascii="Times New Roman" w:hAnsi="Times New Roman" w:cs="Times New Roman"/>
        </w:rPr>
        <w:t xml:space="preserve">: </w:t>
      </w:r>
      <w:r w:rsidR="00277B01">
        <w:rPr>
          <w:rFonts w:ascii="Times New Roman" w:hAnsi="Times New Roman" w:cs="Times New Roman"/>
          <w:b/>
        </w:rPr>
        <w:t>T</w:t>
      </w:r>
      <w:r w:rsidR="004D67A9" w:rsidRPr="00E902F5">
        <w:rPr>
          <w:rFonts w:ascii="Times New Roman" w:hAnsi="Times New Roman" w:cs="Times New Roman"/>
          <w:b/>
        </w:rPr>
        <w:t>he effect of group, time, and group by time on dependent variables.</w:t>
      </w: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2879"/>
        <w:gridCol w:w="2273"/>
        <w:gridCol w:w="2244"/>
        <w:gridCol w:w="2239"/>
      </w:tblGrid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2576DE" w:rsidRDefault="004D67A9" w:rsidP="008701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76DE">
              <w:rPr>
                <w:rFonts w:ascii="Times New Roman" w:hAnsi="Times New Roman" w:cs="Times New Roman"/>
                <w:b/>
              </w:rPr>
              <w:t xml:space="preserve">Coefficient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2576DE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349" w:type="dxa"/>
          </w:tcPr>
          <w:p w:rsidR="004D67A9" w:rsidRPr="002576DE" w:rsidRDefault="004D67A9" w:rsidP="008701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76DE">
              <w:rPr>
                <w:rFonts w:ascii="Times New Roman" w:hAnsi="Times New Roman" w:cs="Times New Roman"/>
                <w:b/>
              </w:rPr>
              <w:t>IC95%</w:t>
            </w:r>
          </w:p>
        </w:tc>
        <w:tc>
          <w:tcPr>
            <w:tcW w:w="2349" w:type="dxa"/>
          </w:tcPr>
          <w:p w:rsidR="004D67A9" w:rsidRPr="002576DE" w:rsidRDefault="004D67A9" w:rsidP="008701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76D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</w:t>
            </w:r>
            <w:r w:rsidRPr="002576DE">
              <w:rPr>
                <w:rFonts w:ascii="Times New Roman" w:hAnsi="Times New Roman" w:cs="Times New Roman"/>
                <w:b/>
              </w:rPr>
              <w:t>ntensity</w:t>
            </w:r>
            <w:proofErr w:type="spellEnd"/>
            <w:r w:rsidRPr="002576DE">
              <w:rPr>
                <w:rFonts w:ascii="Times New Roman" w:hAnsi="Times New Roman" w:cs="Times New Roman"/>
                <w:b/>
              </w:rPr>
              <w:t xml:space="preserve"> (NRS)</w:t>
            </w:r>
          </w:p>
        </w:tc>
        <w:tc>
          <w:tcPr>
            <w:tcW w:w="2349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-0.0943 ± 0.04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179 - -0.009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03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0004 ± 0.30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594 – 0.595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9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-0.427 ± 0.308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1.034 – 0.178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1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107 ± 0.303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491 – 0.107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7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116 ± 0.064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008 – 0.242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0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052 ± 0.063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072 – 0.175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4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019 ± 0.059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[-0.097 – 0.137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 w:rsidRPr="00C40E72">
              <w:rPr>
                <w:rFonts w:ascii="Times New Roman" w:hAnsi="Times New Roman" w:cs="Times New Roman"/>
              </w:rPr>
              <w:t>0.7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C40E72" w:rsidRDefault="004D67A9" w:rsidP="008701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atigu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</w:t>
            </w:r>
            <w:r w:rsidRPr="00C40E72">
              <w:rPr>
                <w:rFonts w:ascii="Times New Roman" w:hAnsi="Times New Roman" w:cs="Times New Roman"/>
                <w:b/>
              </w:rPr>
              <w:t>ntensity</w:t>
            </w:r>
            <w:proofErr w:type="spellEnd"/>
            <w:r w:rsidRPr="00C40E72">
              <w:rPr>
                <w:rFonts w:ascii="Times New Roman" w:hAnsi="Times New Roman" w:cs="Times New Roman"/>
                <w:b/>
              </w:rPr>
              <w:t xml:space="preserve"> (NRS)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9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3 – 0.003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5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59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65 – 0.548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3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70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62 – 0.493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4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66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66 – 0.480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2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88 – 0.096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1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85 – 0.097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7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5 – 0.141]</w:t>
            </w:r>
          </w:p>
        </w:tc>
        <w:tc>
          <w:tcPr>
            <w:tcW w:w="2349" w:type="dxa"/>
          </w:tcPr>
          <w:p w:rsidR="004D67A9" w:rsidRPr="00C40E72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Anxiety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HADS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16 – 0.12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1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69 – 2.25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8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09 – 2.35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9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03 – 2.12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lastRenderedPageBreak/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9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45 - -0.04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5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8 – 0.19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3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66 – 0.09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Depression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HADS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71 – 0.121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2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38 – 2.21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7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4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96 – 2.74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4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78 – 1.94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8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75 – 0.10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56 – 0.21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0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75 – 0.06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Insomnia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50C47">
              <w:rPr>
                <w:rFonts w:ascii="Times New Roman" w:hAnsi="Times New Roman" w:cs="Times New Roman"/>
                <w:b/>
              </w:rPr>
              <w:t>Severity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Index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1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23 - -0.30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6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7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960 – 1.42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06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7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358 – 1.23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88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5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958 – 1.19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05 – 0.51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12 – 0.70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71 – 0.93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 xml:space="preserve">Pain </w:t>
            </w:r>
            <w:proofErr w:type="spellStart"/>
            <w:r w:rsidRPr="00550C47">
              <w:rPr>
                <w:rFonts w:ascii="Times New Roman" w:hAnsi="Times New Roman" w:cs="Times New Roman"/>
                <w:b/>
              </w:rPr>
              <w:t>Disability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Index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2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0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23 – 0.17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9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4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408 – 5.80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97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5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7.802 – 1.84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lastRenderedPageBreak/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5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406 – 5.28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3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10 – 0.34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3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06 – 0.62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1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91 – 0.74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4D67A9" w:rsidRPr="007B2960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B6F">
              <w:rPr>
                <w:rFonts w:ascii="Times New Roman" w:hAnsi="Times New Roman" w:cs="Times New Roman"/>
                <w:b/>
                <w:lang w:val="en-US"/>
              </w:rPr>
              <w:t>Chance Health Locus of Control (MHLC)</w:t>
            </w: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41 – 0.04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  <w:r w:rsidRPr="00EC1A8C">
              <w:rPr>
                <w:rFonts w:ascii="Times New Roman" w:hAnsi="Times New Roman" w:cs="Times New Roman"/>
              </w:rPr>
              <w:t>± 0.50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7 – 1.95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3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72 – 1.74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1 </w:t>
            </w:r>
            <w:r w:rsidRPr="00EC1A8C">
              <w:rPr>
                <w:rFonts w:ascii="Times New Roman" w:hAnsi="Times New Roman" w:cs="Times New Roman"/>
              </w:rPr>
              <w:t>± 0.50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39 – 1.64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6 – 0.27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1 </w:t>
            </w:r>
            <w:r w:rsidRPr="00EC1A8C">
              <w:rPr>
                <w:rFonts w:ascii="Times New Roman" w:hAnsi="Times New Roman" w:cs="Times New Roman"/>
              </w:rPr>
              <w:t>± 0.10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6 – 0.141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1– 0.24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D67A9" w:rsidRPr="007B2960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B6F">
              <w:rPr>
                <w:rFonts w:ascii="Times New Roman" w:hAnsi="Times New Roman" w:cs="Times New Roman"/>
                <w:b/>
                <w:lang w:val="en-US"/>
              </w:rPr>
              <w:t>Internal Health Locus of Control (MHLC)</w:t>
            </w: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4 – 0.33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7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7 – 2.29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5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73 – 1.32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1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4 – 1.93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74 – 0.13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51 – 0.15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03 – 0.17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4D67A9" w:rsidRPr="007B2960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B6F">
              <w:rPr>
                <w:rFonts w:ascii="Times New Roman" w:hAnsi="Times New Roman" w:cs="Times New Roman"/>
                <w:b/>
                <w:lang w:val="en-US"/>
              </w:rPr>
              <w:t>Powerful Others Health Locus of Control (MHLC)</w:t>
            </w: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9" w:type="dxa"/>
          </w:tcPr>
          <w:p w:rsidR="004D67A9" w:rsidRPr="00545B6F" w:rsidRDefault="004D67A9" w:rsidP="008701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lastRenderedPageBreak/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3 – 0.13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9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89 – 1.26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4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5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331 – 0.84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0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1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20 – 0.91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5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46 – 0.03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00 – 0.17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8 – 0.28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Mental Composite Score (SF-36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9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58 – 0.81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4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342 – 3.48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16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3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745 – 3.42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0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2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782 – 4.38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3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79 – 1.24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3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6 – 1.221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1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62 – 1.35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Physical Composite Score (SF-36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95 – 1.23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8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4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62 – 4.03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3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8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5 – 5.64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6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6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31 – 3.95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3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7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81 - -0.09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lastRenderedPageBreak/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8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7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.218 - -0.146] 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51 - -0.43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Control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097B81" w:rsidRDefault="004D67A9" w:rsidP="00870104">
            <w:pPr>
              <w:rPr>
                <w:rFonts w:ascii="Times New Roman" w:hAnsi="Times New Roman" w:cs="Times New Roman"/>
              </w:rPr>
            </w:pPr>
            <w:r w:rsidRPr="00097B8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42 – 0.74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5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7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274 – 0.75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64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0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224 - -0.06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0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45 – 1.92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4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42 - -0.05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51 – 0.12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2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99 - -0.051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Disability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48 </w:t>
            </w:r>
            <w:r w:rsidRPr="00505CEA">
              <w:rPr>
                <w:rFonts w:ascii="Times New Roman" w:hAnsi="Times New Roman" w:cs="Times New Roman"/>
              </w:rPr>
              <w:t>± 0.</w:t>
            </w:r>
            <w:r>
              <w:rPr>
                <w:rFonts w:ascii="Times New Roman" w:hAnsi="Times New Roman" w:cs="Times New Roman"/>
              </w:rPr>
              <w:t xml:space="preserve">091 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27 - -0.16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6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9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625 – 0.08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1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20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134 – 0.69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1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314 – 0.52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1 – 0.44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6 – 0.39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5 – 0.39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Harm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3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43 - -0.22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2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345 – 1.51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3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42 – 1.45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2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61 – 1.59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lastRenderedPageBreak/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6 – 0.481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4 – 0.57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1 – 0.48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Emotion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66 – 0.63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7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699 – 0.72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6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9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326 – 1.20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90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853 – 1.65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03 – 0.18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2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69 – 0.20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3 – 0.15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Solicitude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SOPA – 35) 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9 – 0.30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6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8 – 3.36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2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78 – 2.34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3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425 – 2.24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5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61 - -0.14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3 – 0.28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0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6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96 – 0.07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Medical Cure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81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46 - -0.19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67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5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956 - -0.396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10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6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15 – 0.59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lastRenderedPageBreak/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13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5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456 – 0.14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4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7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84 – 0.25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8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8 – 0.47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8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6 – 0.43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0C47">
              <w:rPr>
                <w:rFonts w:ascii="Times New Roman" w:hAnsi="Times New Roman" w:cs="Times New Roman"/>
                <w:b/>
              </w:rPr>
              <w:t>Medication</w:t>
            </w:r>
            <w:proofErr w:type="spellEnd"/>
            <w:r w:rsidRPr="00550C47">
              <w:rPr>
                <w:rFonts w:ascii="Times New Roman" w:hAnsi="Times New Roman" w:cs="Times New Roman"/>
                <w:b/>
              </w:rPr>
              <w:t xml:space="preserve"> (SOPA – 35)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5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66 - -0.05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34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7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868 – 0.174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5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9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824 – 0.318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63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93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201 - -0.07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5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48 – 0.35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45B6F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545B6F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2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3 – 0.447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54 – 0.31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550C47" w:rsidRDefault="004D67A9" w:rsidP="00870104">
            <w:pPr>
              <w:rPr>
                <w:rFonts w:ascii="Times New Roman" w:hAnsi="Times New Roman" w:cs="Times New Roman"/>
                <w:b/>
              </w:rPr>
            </w:pPr>
            <w:r w:rsidRPr="00550C47">
              <w:rPr>
                <w:rFonts w:ascii="Times New Roman" w:hAnsi="Times New Roman" w:cs="Times New Roman"/>
                <w:b/>
              </w:rPr>
              <w:t>Patient Global Impression of Chang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 w:rsidRPr="002576D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7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25 – 0.150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4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3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19 – 0.73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52 – 1.223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Self-hypnosis/self-care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13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95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01 – 0.37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2576DE" w:rsidRDefault="004D67A9" w:rsidP="0087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psychoeducation/CBT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6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4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8 – 0.559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/self-care vs 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9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9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55 – 0.275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4D67A9" w:rsidRPr="002576DE" w:rsidTr="00870104">
        <w:tc>
          <w:tcPr>
            <w:tcW w:w="2921" w:type="dxa"/>
          </w:tcPr>
          <w:p w:rsidR="004D67A9" w:rsidRPr="00902D8D" w:rsidRDefault="004D67A9" w:rsidP="00870104">
            <w:pPr>
              <w:rPr>
                <w:rFonts w:ascii="Times New Roman" w:hAnsi="Times New Roman" w:cs="Times New Roman"/>
                <w:lang w:val="en-US"/>
              </w:rPr>
            </w:pPr>
            <w:r w:rsidRPr="00902D8D">
              <w:rPr>
                <w:rFonts w:ascii="Times New Roman" w:hAnsi="Times New Roman" w:cs="Times New Roman"/>
                <w:lang w:val="en-US"/>
              </w:rPr>
              <w:t>Time: self-hypnosis vs music/self-care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2 </w:t>
            </w:r>
            <w:r w:rsidRPr="00C40E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1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72 – 0.632]</w:t>
            </w:r>
          </w:p>
        </w:tc>
        <w:tc>
          <w:tcPr>
            <w:tcW w:w="2349" w:type="dxa"/>
          </w:tcPr>
          <w:p w:rsidR="004D67A9" w:rsidRDefault="004D67A9" w:rsidP="008701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</w:tbl>
    <w:p w:rsidR="004D67A9" w:rsidRDefault="004D67A9" w:rsidP="004D67A9">
      <w:pPr>
        <w:pStyle w:val="Normal1"/>
        <w:spacing w:line="240" w:lineRule="auto"/>
        <w:jc w:val="both"/>
        <w:rPr>
          <w:rFonts w:ascii="Times New Roman" w:hAnsi="Times New Roman" w:cs="Times New Roman"/>
        </w:rPr>
      </w:pPr>
      <w:r w:rsidRPr="00E75757">
        <w:rPr>
          <w:rFonts w:ascii="Times New Roman" w:hAnsi="Times New Roman" w:cs="Times New Roman"/>
        </w:rPr>
        <w:t>NRS: Numerical Rating Scale; CHLC: Change Health Locus of Control; IHLC: Internal Health Locus of Control; PHLC: Powerful Other Health Locus of Control; MCS: Mental Component Score; PCS: Physical Component Score</w:t>
      </w:r>
      <w:r>
        <w:rPr>
          <w:rFonts w:ascii="Times New Roman" w:hAnsi="Times New Roman" w:cs="Times New Roman"/>
        </w:rPr>
        <w:t>; CI 95%: 95% Confidence Interval; *: significant p-value (p&lt;.05).</w:t>
      </w:r>
    </w:p>
    <w:p w:rsidR="008F110A" w:rsidRPr="004D67A9" w:rsidRDefault="008F110A">
      <w:pPr>
        <w:rPr>
          <w:lang w:val="en-US"/>
        </w:rPr>
      </w:pPr>
    </w:p>
    <w:sectPr w:rsidR="008F110A" w:rsidRPr="004D67A9" w:rsidSect="00F71CF3">
      <w:pgSz w:w="11907" w:h="16840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C63BD"/>
    <w:multiLevelType w:val="hybridMultilevel"/>
    <w:tmpl w:val="9288D3DC"/>
    <w:lvl w:ilvl="0" w:tplc="0BB80EB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94E96"/>
    <w:multiLevelType w:val="hybridMultilevel"/>
    <w:tmpl w:val="E9E4519E"/>
    <w:lvl w:ilvl="0" w:tplc="3258A2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60FFF"/>
    <w:multiLevelType w:val="hybridMultilevel"/>
    <w:tmpl w:val="CE029F2A"/>
    <w:lvl w:ilvl="0" w:tplc="1092FB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A3771E"/>
    <w:multiLevelType w:val="hybridMultilevel"/>
    <w:tmpl w:val="33F0F140"/>
    <w:lvl w:ilvl="0" w:tplc="1092FB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723A04"/>
    <w:multiLevelType w:val="hybridMultilevel"/>
    <w:tmpl w:val="8D128842"/>
    <w:lvl w:ilvl="0" w:tplc="33AA64D4">
      <w:start w:val="1"/>
      <w:numFmt w:val="decimal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1093A"/>
    <w:multiLevelType w:val="hybridMultilevel"/>
    <w:tmpl w:val="6588987C"/>
    <w:lvl w:ilvl="0" w:tplc="1092FB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81989"/>
    <w:multiLevelType w:val="hybridMultilevel"/>
    <w:tmpl w:val="F406156E"/>
    <w:lvl w:ilvl="0" w:tplc="43626FC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A9"/>
    <w:rsid w:val="00277B01"/>
    <w:rsid w:val="004D67A9"/>
    <w:rsid w:val="007B2960"/>
    <w:rsid w:val="008F110A"/>
    <w:rsid w:val="00B42FC2"/>
    <w:rsid w:val="00F7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25C6"/>
  <w15:chartTrackingRefBased/>
  <w15:docId w15:val="{11A587D6-E720-475D-8B69-D384BAE7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7A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4D67A9"/>
    <w:rPr>
      <w:rFonts w:ascii="Calibri" w:eastAsia="Calibri" w:hAnsi="Calibri" w:cs="Calibri"/>
      <w:lang w:eastAsia="fr-FR"/>
    </w:rPr>
  </w:style>
  <w:style w:type="character" w:styleId="Lienhypertexte">
    <w:name w:val="Hyperlink"/>
    <w:basedOn w:val="Policepardfaut"/>
    <w:uiPriority w:val="99"/>
    <w:unhideWhenUsed/>
    <w:rsid w:val="004D67A9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4D67A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67A9"/>
    <w:rPr>
      <w:rFonts w:eastAsiaTheme="minorEastAsia"/>
      <w:sz w:val="20"/>
      <w:szCs w:val="20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D67A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67A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67A9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NormalWeb">
    <w:name w:val="Normal (Web)"/>
    <w:basedOn w:val="Normal"/>
    <w:uiPriority w:val="99"/>
    <w:unhideWhenUsed/>
    <w:rsid w:val="004D67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67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67A9"/>
    <w:rPr>
      <w:rFonts w:eastAsiaTheme="minorEastAsia"/>
      <w:b/>
      <w:bCs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34"/>
    <w:qFormat/>
    <w:rsid w:val="004D67A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D67A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4D67A9"/>
    <w:rPr>
      <w:rFonts w:eastAsiaTheme="minorEastAsia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4D67A9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67A9"/>
    <w:rPr>
      <w:rFonts w:eastAsiaTheme="minorEastAsia"/>
      <w:sz w:val="24"/>
      <w:szCs w:val="24"/>
      <w:lang w:val="fr-FR" w:eastAsia="fr-FR"/>
    </w:rPr>
  </w:style>
  <w:style w:type="paragraph" w:customStyle="1" w:styleId="MDPI31text">
    <w:name w:val="MDPI_3.1_text"/>
    <w:qFormat/>
    <w:rsid w:val="004D67A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4D67A9"/>
    <w:pPr>
      <w:spacing w:before="240" w:line="240" w:lineRule="auto"/>
      <w:ind w:firstLine="0"/>
      <w:jc w:val="left"/>
    </w:pPr>
    <w:rPr>
      <w:i/>
    </w:rPr>
  </w:style>
  <w:style w:type="paragraph" w:customStyle="1" w:styleId="MDPI21heading1">
    <w:name w:val="MDPI_2.1_heading1"/>
    <w:basedOn w:val="Normal"/>
    <w:qFormat/>
    <w:rsid w:val="004D67A9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Bibliographie">
    <w:name w:val="Bibliography"/>
    <w:basedOn w:val="Normal"/>
    <w:next w:val="Normal"/>
    <w:uiPriority w:val="37"/>
    <w:unhideWhenUsed/>
    <w:rsid w:val="004D67A9"/>
    <w:pPr>
      <w:tabs>
        <w:tab w:val="left" w:pos="504"/>
      </w:tabs>
      <w:spacing w:after="240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4D67A9"/>
  </w:style>
  <w:style w:type="table" w:styleId="Grilledutableau">
    <w:name w:val="Table Grid"/>
    <w:basedOn w:val="TableauNormal"/>
    <w:uiPriority w:val="39"/>
    <w:rsid w:val="004D6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D67A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customStyle="1" w:styleId="MDPI18keywords">
    <w:name w:val="MDPI_1.8_keywords"/>
    <w:basedOn w:val="Normal"/>
    <w:next w:val="Normal"/>
    <w:qFormat/>
    <w:rsid w:val="004D67A9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9</Words>
  <Characters>9973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ego.am@gmail.com</dc:creator>
  <cp:keywords/>
  <dc:description/>
  <cp:lastModifiedBy>bicego.am@gmail.com</cp:lastModifiedBy>
  <cp:revision>4</cp:revision>
  <dcterms:created xsi:type="dcterms:W3CDTF">2021-07-23T08:28:00Z</dcterms:created>
  <dcterms:modified xsi:type="dcterms:W3CDTF">2021-07-23T08:39:00Z</dcterms:modified>
</cp:coreProperties>
</file>